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FE07B" w14:textId="76262DCD" w:rsidR="000F3C45" w:rsidRPr="00C21C2E" w:rsidRDefault="00CF2E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: </w:t>
      </w:r>
      <w:r w:rsidR="00B0144D" w:rsidRPr="00C21C2E">
        <w:rPr>
          <w:rFonts w:ascii="Times New Roman" w:hAnsi="Times New Roman" w:cs="Times New Roman"/>
        </w:rPr>
        <w:t xml:space="preserve">Initial immunosuppression after </w:t>
      </w:r>
      <w:r w:rsidR="007C56EB">
        <w:rPr>
          <w:rFonts w:ascii="Times New Roman" w:hAnsi="Times New Roman" w:cs="Times New Roman"/>
        </w:rPr>
        <w:t xml:space="preserve">isolated </w:t>
      </w:r>
      <w:r w:rsidR="00B0144D" w:rsidRPr="00C21C2E">
        <w:rPr>
          <w:rFonts w:ascii="Times New Roman" w:hAnsi="Times New Roman" w:cs="Times New Roman"/>
        </w:rPr>
        <w:t>pediatric liver transplant</w:t>
      </w:r>
      <w:r w:rsidR="00C21C2E">
        <w:rPr>
          <w:rFonts w:ascii="Times New Roman" w:hAnsi="Times New Roman" w:cs="Times New Roman"/>
        </w:rPr>
        <w:t xml:space="preserve"> at 16 Starzl Network Centers (Adapted from: </w:t>
      </w:r>
      <w:r w:rsidR="005908FE">
        <w:rPr>
          <w:rFonts w:ascii="Times New Roman" w:hAnsi="Times New Roman" w:cs="Times New Roman"/>
        </w:rPr>
        <w:t>Antala et al. Liver Tra</w:t>
      </w:r>
      <w:r w:rsidR="00745345">
        <w:rPr>
          <w:rFonts w:ascii="Times New Roman" w:hAnsi="Times New Roman" w:cs="Times New Roman"/>
        </w:rPr>
        <w:t>nspl 2026.)</w:t>
      </w:r>
    </w:p>
    <w:tbl>
      <w:tblPr>
        <w:tblStyle w:val="TableGrid"/>
        <w:tblW w:w="14040" w:type="dxa"/>
        <w:tblInd w:w="-545" w:type="dxa"/>
        <w:tblLook w:val="04A0" w:firstRow="1" w:lastRow="0" w:firstColumn="1" w:lastColumn="0" w:noHBand="0" w:noVBand="1"/>
      </w:tblPr>
      <w:tblGrid>
        <w:gridCol w:w="1821"/>
        <w:gridCol w:w="1236"/>
        <w:gridCol w:w="3589"/>
        <w:gridCol w:w="6093"/>
        <w:gridCol w:w="1301"/>
      </w:tblGrid>
      <w:tr w:rsidR="00B0144D" w:rsidRPr="002568C7" w14:paraId="388F7068" w14:textId="3AE8DCD3" w:rsidTr="007C56EB">
        <w:tc>
          <w:tcPr>
            <w:tcW w:w="1823" w:type="dxa"/>
          </w:tcPr>
          <w:p w14:paraId="5ABA32E3" w14:textId="370AFAC9" w:rsidR="00B0144D" w:rsidRPr="007C56EB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</w:tcPr>
          <w:p w14:paraId="66C70C21" w14:textId="12A447F4" w:rsidR="002568C7" w:rsidRPr="007C56EB" w:rsidRDefault="00B0144D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for most LT</w:t>
            </w:r>
            <w:r w:rsidR="002568C7"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45EC547" w14:textId="4F540EC2" w:rsidR="00B0144D" w:rsidRPr="007C56EB" w:rsidRDefault="002568C7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of centers)</w:t>
            </w:r>
          </w:p>
        </w:tc>
        <w:tc>
          <w:tcPr>
            <w:tcW w:w="3600" w:type="dxa"/>
          </w:tcPr>
          <w:p w14:paraId="22DAB7B8" w14:textId="77777777" w:rsidR="00B0144D" w:rsidRPr="007C56EB" w:rsidRDefault="00B0144D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 populations only</w:t>
            </w:r>
            <w:r w:rsidR="002568C7"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2C32110" w14:textId="1D033BC2" w:rsidR="002568C7" w:rsidRPr="007C56EB" w:rsidRDefault="002568C7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of centers)</w:t>
            </w:r>
          </w:p>
        </w:tc>
        <w:tc>
          <w:tcPr>
            <w:tcW w:w="6120" w:type="dxa"/>
          </w:tcPr>
          <w:p w14:paraId="42D84EC9" w14:textId="204862BC" w:rsidR="00B0144D" w:rsidRPr="007C56EB" w:rsidRDefault="00B0144D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ing strategies</w:t>
            </w:r>
          </w:p>
        </w:tc>
        <w:tc>
          <w:tcPr>
            <w:tcW w:w="1260" w:type="dxa"/>
          </w:tcPr>
          <w:p w14:paraId="28443831" w14:textId="77777777" w:rsidR="002568C7" w:rsidRPr="007C56EB" w:rsidRDefault="00B0144D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/rarely used for isolated LT</w:t>
            </w:r>
          </w:p>
          <w:p w14:paraId="24DF3226" w14:textId="22C986C7" w:rsidR="00B0144D" w:rsidRPr="007C56EB" w:rsidRDefault="002568C7" w:rsidP="00B01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of centers)</w:t>
            </w:r>
          </w:p>
        </w:tc>
      </w:tr>
      <w:tr w:rsidR="00B0144D" w:rsidRPr="002568C7" w14:paraId="0889F9CF" w14:textId="6429DE01" w:rsidTr="007C56EB">
        <w:tc>
          <w:tcPr>
            <w:tcW w:w="1823" w:type="dxa"/>
          </w:tcPr>
          <w:p w14:paraId="71D81DD2" w14:textId="3B43C1DE" w:rsidR="00B0144D" w:rsidRPr="007C56EB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iliximab</w:t>
            </w:r>
          </w:p>
        </w:tc>
        <w:tc>
          <w:tcPr>
            <w:tcW w:w="1237" w:type="dxa"/>
            <w:vAlign w:val="center"/>
          </w:tcPr>
          <w:p w14:paraId="23E4D67D" w14:textId="6228C9F2" w:rsidR="00B0144D" w:rsidRPr="002568C7" w:rsidRDefault="002568C7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</w:tcPr>
          <w:p w14:paraId="008ACB43" w14:textId="6FBB84A7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7857A6F" w14:textId="77777777" w:rsidR="002568C7" w:rsidRPr="002568C7" w:rsidRDefault="002568C7" w:rsidP="007C56E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Renal-sparing (8)</w:t>
            </w:r>
          </w:p>
          <w:p w14:paraId="6CABCDD8" w14:textId="77777777" w:rsidR="002568C7" w:rsidRPr="002568C7" w:rsidRDefault="002568C7" w:rsidP="007C56E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Re-LT (1)</w:t>
            </w:r>
          </w:p>
          <w:p w14:paraId="2B073F35" w14:textId="77777777" w:rsidR="002568C7" w:rsidRPr="002568C7" w:rsidRDefault="002568C7" w:rsidP="007C56E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Tumor, ALF, &lt;4 years of age (1)</w:t>
            </w:r>
          </w:p>
          <w:p w14:paraId="1D054C95" w14:textId="232A164A" w:rsidR="002568C7" w:rsidRPr="002568C7" w:rsidRDefault="002568C7" w:rsidP="007C56E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When using MMF (1)</w:t>
            </w:r>
          </w:p>
        </w:tc>
        <w:tc>
          <w:tcPr>
            <w:tcW w:w="6120" w:type="dxa"/>
          </w:tcPr>
          <w:p w14:paraId="60387082" w14:textId="41F49FC3" w:rsidR="002568C7" w:rsidRPr="002568C7" w:rsidRDefault="002568C7" w:rsidP="0025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:</w:t>
            </w: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 xml:space="preserve"> doses on POD0 and POD4, 10mg if child is &lt;35kg and 20mg if ≥35kg on POD0 (12 centers)</w:t>
            </w:r>
          </w:p>
          <w:p w14:paraId="3AC8EECF" w14:textId="77777777" w:rsidR="002568C7" w:rsidRPr="002568C7" w:rsidRDefault="002568C7" w:rsidP="002568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1EBA03" w14:textId="06359B12" w:rsidR="002568C7" w:rsidRPr="002568C7" w:rsidRDefault="002568C7" w:rsidP="002568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6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-based dosing:</w:t>
            </w:r>
            <w:r w:rsidRPr="00256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 center</w:t>
            </w:r>
          </w:p>
          <w:p w14:paraId="6F57BB6E" w14:textId="704120F0" w:rsidR="00B0144D" w:rsidRPr="002568C7" w:rsidRDefault="00B0144D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9649B5B" w14:textId="5C2C769B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0144D" w:rsidRPr="002568C7" w14:paraId="5EFE3E8A" w14:textId="0D6A80DE" w:rsidTr="007C56EB">
        <w:tc>
          <w:tcPr>
            <w:tcW w:w="1823" w:type="dxa"/>
          </w:tcPr>
          <w:p w14:paraId="3041261C" w14:textId="22E15010" w:rsidR="00B0144D" w:rsidRPr="007C56EB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moglobulin</w:t>
            </w:r>
          </w:p>
        </w:tc>
        <w:tc>
          <w:tcPr>
            <w:tcW w:w="1237" w:type="dxa"/>
            <w:vAlign w:val="center"/>
          </w:tcPr>
          <w:p w14:paraId="4B055BC0" w14:textId="77777777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3693C8BE" w14:textId="07DCE119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D09CEA8" w14:textId="77777777" w:rsidR="002568C7" w:rsidRPr="002568C7" w:rsidRDefault="002568C7" w:rsidP="007C56E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Re-LT or renal-sparing (3)</w:t>
            </w:r>
          </w:p>
          <w:p w14:paraId="23F88A22" w14:textId="6593D152" w:rsidR="002568C7" w:rsidRPr="002568C7" w:rsidRDefault="002568C7" w:rsidP="007C56E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Stable metabolic or chronic liver disease (3)</w:t>
            </w:r>
          </w:p>
          <w:p w14:paraId="279DA380" w14:textId="0BA1043B" w:rsidR="002568C7" w:rsidRPr="002568C7" w:rsidRDefault="002568C7" w:rsidP="007C56E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ABO incompatible (1)</w:t>
            </w:r>
          </w:p>
        </w:tc>
        <w:tc>
          <w:tcPr>
            <w:tcW w:w="6120" w:type="dxa"/>
          </w:tcPr>
          <w:p w14:paraId="52D9C110" w14:textId="77777777" w:rsidR="00B0144D" w:rsidRDefault="002568C7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 doses total, with maximum total dose 5-7 mg/kg (5 centers)</w:t>
            </w:r>
          </w:p>
          <w:p w14:paraId="0653783E" w14:textId="77777777" w:rsidR="002568C7" w:rsidRDefault="002568C7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63BAA" w14:textId="4604A4AD" w:rsidR="002568C7" w:rsidRPr="002568C7" w:rsidRDefault="002568C7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itored do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sed on CD3 or lymphocyte counts, 1-5 doses given with maximum 5-7.5 mg/kg total (3 centers)</w:t>
            </w:r>
          </w:p>
        </w:tc>
        <w:tc>
          <w:tcPr>
            <w:tcW w:w="1260" w:type="dxa"/>
            <w:vAlign w:val="center"/>
          </w:tcPr>
          <w:p w14:paraId="5EFBF8B5" w14:textId="30CF0B1A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0144D" w:rsidRPr="002568C7" w14:paraId="3D4E1710" w14:textId="764E99D2" w:rsidTr="007C56EB">
        <w:tc>
          <w:tcPr>
            <w:tcW w:w="1823" w:type="dxa"/>
          </w:tcPr>
          <w:p w14:paraId="5AB2165D" w14:textId="6253B16B" w:rsidR="00B0144D" w:rsidRPr="007C56EB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cophenolate mofetil</w:t>
            </w:r>
            <w:r w:rsidR="002568C7"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F)</w:t>
            </w:r>
          </w:p>
        </w:tc>
        <w:tc>
          <w:tcPr>
            <w:tcW w:w="1237" w:type="dxa"/>
            <w:vAlign w:val="center"/>
          </w:tcPr>
          <w:p w14:paraId="0887AE23" w14:textId="1F0E49F9" w:rsidR="00B0144D" w:rsidRPr="002568C7" w:rsidRDefault="002568C7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3600" w:type="dxa"/>
            <w:vAlign w:val="center"/>
          </w:tcPr>
          <w:p w14:paraId="4CF4F765" w14:textId="77777777" w:rsidR="00B0144D" w:rsidRPr="002568C7" w:rsidRDefault="00B0144D" w:rsidP="007C5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151EA58" w14:textId="77777777" w:rsidR="002568C7" w:rsidRPr="002568C7" w:rsidRDefault="002568C7" w:rsidP="007C56E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Autoimmune hepatitis (6)</w:t>
            </w:r>
          </w:p>
          <w:p w14:paraId="6E2A91D8" w14:textId="77777777" w:rsidR="002568C7" w:rsidRPr="002568C7" w:rsidRDefault="002568C7" w:rsidP="007C56E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ABO incompatible (1)</w:t>
            </w:r>
          </w:p>
          <w:p w14:paraId="1E8F9A3F" w14:textId="77777777" w:rsidR="002568C7" w:rsidRPr="002568C7" w:rsidRDefault="002568C7" w:rsidP="007C56E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Renal-sparing (1)</w:t>
            </w:r>
          </w:p>
          <w:p w14:paraId="5830203F" w14:textId="62F650FF" w:rsidR="002568C7" w:rsidRPr="002568C7" w:rsidRDefault="002568C7" w:rsidP="007C56E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When using basiliximab (1)</w:t>
            </w:r>
          </w:p>
        </w:tc>
        <w:tc>
          <w:tcPr>
            <w:tcW w:w="6120" w:type="dxa"/>
          </w:tcPr>
          <w:p w14:paraId="4F45721D" w14:textId="77777777" w:rsidR="00B0144D" w:rsidRPr="00C21C2E" w:rsidRDefault="00C21C2E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ed on post-operative day (POD):</w:t>
            </w:r>
          </w:p>
          <w:p w14:paraId="375DDDF1" w14:textId="77777777" w:rsidR="00C21C2E" w:rsidRDefault="00C21C2E" w:rsidP="00C21C2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-1: 8 centers</w:t>
            </w:r>
          </w:p>
          <w:p w14:paraId="10F0EB5B" w14:textId="69473178" w:rsidR="00C21C2E" w:rsidRPr="00C21C2E" w:rsidRDefault="00C21C2E" w:rsidP="00C21C2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-2: 1 center (for AIH LTs)</w:t>
            </w:r>
          </w:p>
          <w:p w14:paraId="50E743A6" w14:textId="77777777" w:rsidR="00C21C2E" w:rsidRDefault="00C21C2E" w:rsidP="00C21C2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-30: 1 center (for AIH LTs)</w:t>
            </w:r>
          </w:p>
          <w:p w14:paraId="18C80931" w14:textId="77777777" w:rsidR="00C21C2E" w:rsidRDefault="00C21C2E" w:rsidP="00C21C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60D4C" w14:textId="77777777" w:rsidR="00C21C2E" w:rsidRPr="00C21C2E" w:rsidRDefault="00C21C2E" w:rsidP="00C21C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ing dose:</w:t>
            </w:r>
          </w:p>
          <w:p w14:paraId="2560A60F" w14:textId="77777777" w:rsidR="00C21C2E" w:rsidRDefault="00C21C2E" w:rsidP="00C21C2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-10 mg/kg/dose: 3 centers</w:t>
            </w:r>
          </w:p>
          <w:p w14:paraId="6A000B10" w14:textId="77777777" w:rsidR="00C21C2E" w:rsidRDefault="00C21C2E" w:rsidP="00C21C2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5 mg/kg/dose: 4 centers</w:t>
            </w:r>
          </w:p>
          <w:p w14:paraId="39750741" w14:textId="77777777" w:rsidR="00C21C2E" w:rsidRDefault="00C21C2E" w:rsidP="00C21C2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25 mg/kg/dose: 2 centers</w:t>
            </w:r>
          </w:p>
          <w:p w14:paraId="07F4ABBD" w14:textId="77777777" w:rsidR="00C21C2E" w:rsidRDefault="00C21C2E" w:rsidP="00C21C2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ing based on body surface area: 2 centers</w:t>
            </w:r>
          </w:p>
          <w:p w14:paraId="68F44CAA" w14:textId="77777777" w:rsidR="00B51514" w:rsidRDefault="00B51514" w:rsidP="00B51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29F44" w14:textId="7FE69D67" w:rsidR="00B51514" w:rsidRPr="008A73A5" w:rsidRDefault="00B51514" w:rsidP="00B51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3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cipate stopping by </w:t>
            </w:r>
            <w:r w:rsidR="00A11929" w:rsidRPr="008A73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operative month</w:t>
            </w:r>
            <w:r w:rsidR="00D10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OM)</w:t>
            </w:r>
            <w:r w:rsidR="00A11929" w:rsidRPr="008A73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4C112391" w14:textId="6CDA936F" w:rsidR="00A11929" w:rsidRDefault="00A11929" w:rsidP="00A1192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73A5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  <w:r w:rsidR="00D10B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A73A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A73A5">
              <w:rPr>
                <w:rFonts w:ascii="Times New Roman" w:hAnsi="Times New Roman" w:cs="Times New Roman"/>
                <w:sz w:val="20"/>
                <w:szCs w:val="20"/>
              </w:rPr>
              <w:t xml:space="preserve"> centers</w:t>
            </w:r>
          </w:p>
          <w:p w14:paraId="1D32FB4E" w14:textId="1F8B99FF" w:rsidR="00A11929" w:rsidRDefault="00A11929" w:rsidP="00A1192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0B01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3 centers</w:t>
            </w:r>
          </w:p>
          <w:p w14:paraId="4951FF2E" w14:textId="499F83D5" w:rsidR="00A11929" w:rsidRPr="00A11929" w:rsidRDefault="00A11929" w:rsidP="00A1192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12</w:t>
            </w:r>
            <w:r w:rsidR="00D10B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or continue maintenance after LT for AIH: </w:t>
            </w:r>
            <w:r w:rsidR="008A73A5">
              <w:rPr>
                <w:rFonts w:ascii="Times New Roman" w:hAnsi="Times New Roman" w:cs="Times New Roman"/>
                <w:sz w:val="20"/>
                <w:szCs w:val="20"/>
              </w:rPr>
              <w:t>5 centers</w:t>
            </w:r>
          </w:p>
        </w:tc>
        <w:tc>
          <w:tcPr>
            <w:tcW w:w="1260" w:type="dxa"/>
            <w:vAlign w:val="center"/>
          </w:tcPr>
          <w:p w14:paraId="0A1C7F6E" w14:textId="11E9A26A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144D" w:rsidRPr="002568C7" w14:paraId="675F6F48" w14:textId="244F9D48" w:rsidTr="007C56EB">
        <w:tc>
          <w:tcPr>
            <w:tcW w:w="1823" w:type="dxa"/>
          </w:tcPr>
          <w:p w14:paraId="77D7A896" w14:textId="2AE431AD" w:rsidR="00B0144D" w:rsidRPr="007C56EB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icosteroids</w:t>
            </w:r>
          </w:p>
        </w:tc>
        <w:tc>
          <w:tcPr>
            <w:tcW w:w="1237" w:type="dxa"/>
            <w:vAlign w:val="center"/>
          </w:tcPr>
          <w:p w14:paraId="600C34A8" w14:textId="6F9F1207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0" w:type="dxa"/>
          </w:tcPr>
          <w:p w14:paraId="4F4CFE93" w14:textId="0051BE73" w:rsidR="00B0144D" w:rsidRPr="002568C7" w:rsidRDefault="002568C7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20" w:type="dxa"/>
          </w:tcPr>
          <w:p w14:paraId="57CF3CAB" w14:textId="45E89666" w:rsidR="00B0144D" w:rsidRPr="002568C7" w:rsidRDefault="00B0144D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Dosing and taper trajectory varies widely</w:t>
            </w:r>
            <w:r w:rsidR="008A73A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0" w:type="dxa"/>
            <w:vAlign w:val="center"/>
          </w:tcPr>
          <w:p w14:paraId="02A0FDB6" w14:textId="4B08784D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144D" w:rsidRPr="002568C7" w14:paraId="1CEA39C1" w14:textId="5CDA58AF" w:rsidTr="007C56EB">
        <w:tc>
          <w:tcPr>
            <w:tcW w:w="1823" w:type="dxa"/>
          </w:tcPr>
          <w:p w14:paraId="04706B6F" w14:textId="2E6FBC15" w:rsidR="00B0144D" w:rsidRPr="007C56EB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crolimus</w:t>
            </w:r>
          </w:p>
        </w:tc>
        <w:tc>
          <w:tcPr>
            <w:tcW w:w="1237" w:type="dxa"/>
            <w:vAlign w:val="center"/>
          </w:tcPr>
          <w:p w14:paraId="21079EE3" w14:textId="3FCA4836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0" w:type="dxa"/>
            <w:vAlign w:val="center"/>
          </w:tcPr>
          <w:p w14:paraId="3C6729EE" w14:textId="5B03FE18" w:rsidR="00B0144D" w:rsidRPr="002568C7" w:rsidRDefault="002568C7" w:rsidP="007C5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20" w:type="dxa"/>
          </w:tcPr>
          <w:p w14:paraId="3392550B" w14:textId="1F2985C8" w:rsidR="00B0144D" w:rsidRPr="002568C7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ed on:</w:t>
            </w:r>
          </w:p>
          <w:p w14:paraId="4AEEE461" w14:textId="73922A22" w:rsidR="00B0144D" w:rsidRPr="002568C7" w:rsidRDefault="00B0144D" w:rsidP="00B014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POD 0-1: 15 centers</w:t>
            </w:r>
          </w:p>
          <w:p w14:paraId="038D2382" w14:textId="51B80FF3" w:rsidR="00B0144D" w:rsidRPr="002568C7" w:rsidRDefault="00B0144D" w:rsidP="00B014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POD 2: 1 center</w:t>
            </w:r>
          </w:p>
          <w:p w14:paraId="05574897" w14:textId="31DD59B1" w:rsidR="00B0144D" w:rsidRPr="002568C7" w:rsidRDefault="00B0144D" w:rsidP="00B014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(POD3: 1 center, when used with thymoglobulin)</w:t>
            </w:r>
          </w:p>
          <w:p w14:paraId="49D38ED7" w14:textId="77777777" w:rsidR="00B0144D" w:rsidRPr="002568C7" w:rsidRDefault="00B0144D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DFE50" w14:textId="77777777" w:rsidR="00B0144D" w:rsidRPr="002568C7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ing dose:</w:t>
            </w:r>
          </w:p>
          <w:p w14:paraId="41D1187D" w14:textId="77777777" w:rsidR="00B0144D" w:rsidRPr="002568C7" w:rsidRDefault="00B0144D" w:rsidP="00B0144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0.05 – 0.1 mg/kg/dose: 14 centers</w:t>
            </w:r>
          </w:p>
          <w:p w14:paraId="07F4174B" w14:textId="77777777" w:rsidR="00B0144D" w:rsidRPr="002568C7" w:rsidRDefault="00B0144D" w:rsidP="00B0144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t>0.1 – 0.3 mg/kg/dose: 2 centers</w:t>
            </w:r>
          </w:p>
          <w:p w14:paraId="2ACA690D" w14:textId="77777777" w:rsidR="00B0144D" w:rsidRPr="002568C7" w:rsidRDefault="00B0144D" w:rsidP="00B0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11A93" w14:textId="49A69C46" w:rsidR="00B0144D" w:rsidRPr="00C21C2E" w:rsidRDefault="00B0144D" w:rsidP="00B014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al trough</w:t>
            </w:r>
            <w:r w:rsid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B4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d by </w:t>
            </w:r>
            <w:r w:rsid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ity of</w:t>
            </w:r>
            <w:r w:rsidR="00FB4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nters</w:t>
            </w:r>
            <w:r w:rsidR="007C5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D10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M</w:t>
            </w:r>
            <w:r w:rsidR="00FB4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7C56EB">
              <w:t xml:space="preserve"> †</w:t>
            </w:r>
          </w:p>
          <w:p w14:paraId="19F889F2" w14:textId="40B89820" w:rsidR="00B0144D" w:rsidRPr="002568C7" w:rsidRDefault="00FB4528" w:rsidP="00B014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M 0-1: 10-12</w:t>
            </w:r>
          </w:p>
          <w:p w14:paraId="7CF840FC" w14:textId="77777777" w:rsidR="002568C7" w:rsidRDefault="00FB4528" w:rsidP="00B014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M 1-2: </w:t>
            </w:r>
            <w:r w:rsidR="007C56EB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</w:p>
          <w:p w14:paraId="452FDD44" w14:textId="77777777" w:rsidR="007C56EB" w:rsidRDefault="007C56EB" w:rsidP="00B014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M 3-6: 6-10</w:t>
            </w:r>
          </w:p>
          <w:p w14:paraId="5CC06387" w14:textId="261CABDC" w:rsidR="007C56EB" w:rsidRPr="002568C7" w:rsidRDefault="007C56EB" w:rsidP="00B014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M 7-12: 5-8</w:t>
            </w:r>
          </w:p>
        </w:tc>
        <w:tc>
          <w:tcPr>
            <w:tcW w:w="1260" w:type="dxa"/>
            <w:vAlign w:val="center"/>
          </w:tcPr>
          <w:p w14:paraId="160E070C" w14:textId="1EFBF9DE" w:rsidR="00B0144D" w:rsidRPr="002568C7" w:rsidRDefault="00B0144D" w:rsidP="00256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8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</w:tr>
    </w:tbl>
    <w:p w14:paraId="47DBC6AD" w14:textId="0D2AB57E" w:rsidR="00B0144D" w:rsidRPr="00D10B01" w:rsidRDefault="002568C7" w:rsidP="002568C7">
      <w:pPr>
        <w:rPr>
          <w:rFonts w:ascii="Times New Roman" w:hAnsi="Times New Roman" w:cs="Times New Roman"/>
        </w:rPr>
      </w:pPr>
      <w:r w:rsidRPr="00D10B01">
        <w:rPr>
          <w:rFonts w:ascii="Times New Roman" w:hAnsi="Times New Roman" w:cs="Times New Roman"/>
        </w:rPr>
        <w:t xml:space="preserve">* One center uses routinely for isolated pediatric LT except if transplant indication is tumor. </w:t>
      </w:r>
    </w:p>
    <w:p w14:paraId="26143FC3" w14:textId="7C39E0AB" w:rsidR="008A73A5" w:rsidRPr="00904843" w:rsidRDefault="008A73A5" w:rsidP="00904843">
      <w:pPr>
        <w:spacing w:line="480" w:lineRule="auto"/>
        <w:jc w:val="both"/>
      </w:pPr>
      <w:r w:rsidRPr="00904843">
        <w:rPr>
          <w:rFonts w:ascii="Times New Roman" w:hAnsi="Times New Roman" w:cs="Times New Roman"/>
        </w:rPr>
        <w:t xml:space="preserve">† See </w:t>
      </w:r>
      <w:r w:rsidR="00904843" w:rsidRPr="00904843">
        <w:rPr>
          <w:rFonts w:ascii="Times New Roman" w:hAnsi="Times New Roman" w:cs="Times New Roman"/>
        </w:rPr>
        <w:t>for additional detail: Antala S, Halma J, Batsis I, et al. Development of multicenter consensus care plans for immunosuppression after pediatric liver transplant: Reducing variability, creating comparative efficacy opportunities. Liver Transpl. Published online June 22, 2026. Doi: 10.1097/LVT.0000000000000933</w:t>
      </w:r>
      <w:r w:rsidR="00904843" w:rsidRPr="00432286">
        <w:t xml:space="preserve">. </w:t>
      </w:r>
    </w:p>
    <w:sectPr w:rsidR="008A73A5" w:rsidRPr="00904843" w:rsidSect="00B014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66297"/>
    <w:multiLevelType w:val="hybridMultilevel"/>
    <w:tmpl w:val="0C264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42370"/>
    <w:multiLevelType w:val="hybridMultilevel"/>
    <w:tmpl w:val="58B69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0414A"/>
    <w:multiLevelType w:val="hybridMultilevel"/>
    <w:tmpl w:val="D7881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A63E1"/>
    <w:multiLevelType w:val="hybridMultilevel"/>
    <w:tmpl w:val="0DFA9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B7F12"/>
    <w:multiLevelType w:val="hybridMultilevel"/>
    <w:tmpl w:val="63D44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30777"/>
    <w:multiLevelType w:val="hybridMultilevel"/>
    <w:tmpl w:val="3B9AF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11A11"/>
    <w:multiLevelType w:val="hybridMultilevel"/>
    <w:tmpl w:val="59BC0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64581B"/>
    <w:multiLevelType w:val="hybridMultilevel"/>
    <w:tmpl w:val="8828E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C3277C"/>
    <w:multiLevelType w:val="hybridMultilevel"/>
    <w:tmpl w:val="26CCC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A65E9C"/>
    <w:multiLevelType w:val="hybridMultilevel"/>
    <w:tmpl w:val="C0FE4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4"/>
  </w:num>
  <w:num w:numId="7">
    <w:abstractNumId w:val="2"/>
  </w:num>
  <w:num w:numId="8">
    <w:abstractNumId w:val="6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4D"/>
    <w:rsid w:val="000F3C45"/>
    <w:rsid w:val="001A6163"/>
    <w:rsid w:val="002568C7"/>
    <w:rsid w:val="005908FE"/>
    <w:rsid w:val="00745345"/>
    <w:rsid w:val="007C56EB"/>
    <w:rsid w:val="008A73A5"/>
    <w:rsid w:val="00904843"/>
    <w:rsid w:val="00A11929"/>
    <w:rsid w:val="00B0144D"/>
    <w:rsid w:val="00B51514"/>
    <w:rsid w:val="00C21C2E"/>
    <w:rsid w:val="00CF2EFD"/>
    <w:rsid w:val="00D10B01"/>
    <w:rsid w:val="00F71D24"/>
    <w:rsid w:val="00FB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B3D6"/>
  <w15:chartTrackingRefBased/>
  <w15:docId w15:val="{D5F7E331-0B4B-4EF0-A808-6AE61DE87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1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5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to, Emily</dc:creator>
  <cp:keywords/>
  <dc:description/>
  <cp:lastModifiedBy>DiPaola, Frank W *HS</cp:lastModifiedBy>
  <cp:revision>2</cp:revision>
  <dcterms:created xsi:type="dcterms:W3CDTF">2026-06-25T16:02:00Z</dcterms:created>
  <dcterms:modified xsi:type="dcterms:W3CDTF">2026-06-25T16:02:00Z</dcterms:modified>
</cp:coreProperties>
</file>